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20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 w:eastAsia="it-IT"/>
        </w:rPr>
        <w:t xml:space="preserve">Transcriptome and proteome analysis reveal new insight into proximal and distal responses of wheat to foliar infection by </w:t>
      </w:r>
      <w:r>
        <w:rPr>
          <w:rFonts w:cs="Times New Roman" w:ascii="Times New Roman" w:hAnsi="Times New Roman"/>
          <w:b/>
          <w:i/>
          <w:sz w:val="24"/>
          <w:szCs w:val="24"/>
          <w:shd w:fill="FFFFFF" w:val="clear"/>
          <w:lang w:val="en-US"/>
        </w:rPr>
        <w:t>Xanthomonas translucen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lang w:val="it-IT"/>
        </w:rPr>
        <w:t>Garcia-Seco, D., Chiapello, M., Bracale, M.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bscript"/>
          <w:lang w:val="it-IT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it-IT"/>
        </w:rPr>
        <w:t>Pesce, C., Bagnaresi, P., Dubois, E., Moulin, L., Vannini, C., Koebnik, R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704705" cy="3545205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28122" b="533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04705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709" w:right="67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16:18:00Z</dcterms:created>
  <dc:creator>Daniel Garcia-Seco</dc:creator>
  <dc:description/>
  <cp:keywords/>
  <dc:language>en-US</dc:language>
  <cp:lastModifiedBy>Daniel Garcia-Seco</cp:lastModifiedBy>
  <dcterms:modified xsi:type="dcterms:W3CDTF">2017-07-14T17:16:00Z</dcterms:modified>
  <cp:revision>3</cp:revision>
  <dc:subject/>
  <dc:title/>
</cp:coreProperties>
</file>